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296BA" w14:textId="77777777" w:rsidR="00CD17EA" w:rsidRDefault="00CD17EA" w:rsidP="00CD17EA">
      <w:pPr>
        <w:jc w:val="center"/>
        <w:rPr>
          <w:b/>
          <w:bCs w:val="0"/>
        </w:rPr>
      </w:pPr>
      <w:bookmarkStart w:id="0" w:name="_GoBack"/>
      <w:bookmarkEnd w:id="0"/>
      <w:r w:rsidRPr="008369F0">
        <w:rPr>
          <w:b/>
          <w:bCs w:val="0"/>
        </w:rPr>
        <w:t xml:space="preserve">Supplementary </w:t>
      </w:r>
      <w:r w:rsidRPr="00D736CF">
        <w:rPr>
          <w:b/>
          <w:bCs w:val="0"/>
        </w:rPr>
        <w:t xml:space="preserve">Table 7. </w:t>
      </w:r>
      <w:r>
        <w:t>AUROCs</w:t>
      </w:r>
      <w:r w:rsidRPr="0014572D">
        <w:t xml:space="preserve"> of the Ipredictor model, ICpredictor model, and clinicopathological characteristics in the training and test datasets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418"/>
        <w:gridCol w:w="2126"/>
        <w:gridCol w:w="1276"/>
        <w:gridCol w:w="1417"/>
        <w:gridCol w:w="2127"/>
      </w:tblGrid>
      <w:tr w:rsidR="00CD17EA" w:rsidRPr="00D736CF" w14:paraId="786BC8E9" w14:textId="77777777" w:rsidTr="00610B06">
        <w:trPr>
          <w:trHeight w:val="84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122B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E918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0FFBC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F83BF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E15EC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</w:tr>
      <w:tr w:rsidR="00CD17EA" w:rsidRPr="00D736CF" w14:paraId="416195D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C1A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AC37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B3F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D97A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19D9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678-0.813</w:t>
            </w:r>
          </w:p>
        </w:tc>
      </w:tr>
      <w:tr w:rsidR="000F3C7F" w:rsidRPr="00D736CF" w14:paraId="6A0B9D74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2442" w14:textId="77777777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8EF" w14:textId="77777777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244F" w14:textId="6AE2BF8A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830D8">
              <w:t>0.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E295" w14:textId="17DAEFEB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830D8">
              <w:t>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5FF2" w14:textId="4532DBAB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830D8">
              <w:t>0.743-0.856</w:t>
            </w:r>
          </w:p>
        </w:tc>
      </w:tr>
      <w:tr w:rsidR="00CD17EA" w:rsidRPr="00D736CF" w14:paraId="2249642B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379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0E38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5E72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2F0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03DF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15-0.668</w:t>
            </w:r>
          </w:p>
        </w:tc>
      </w:tr>
      <w:tr w:rsidR="00CD17EA" w:rsidRPr="00D736CF" w14:paraId="6DDF71A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9D82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86E8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ER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1D5E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63A2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1871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68-0.699</w:t>
            </w:r>
          </w:p>
        </w:tc>
      </w:tr>
      <w:tr w:rsidR="00CD17EA" w:rsidRPr="00D736CF" w14:paraId="1300568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F6C1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1C29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PR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26C3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E6D2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FA4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603-0.711</w:t>
            </w:r>
          </w:p>
        </w:tc>
      </w:tr>
      <w:tr w:rsidR="00CD17EA" w:rsidRPr="00D736CF" w14:paraId="7A2D7D46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FA1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BB03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ER2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2C6B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E5E8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B15F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06-0.628</w:t>
            </w:r>
          </w:p>
        </w:tc>
      </w:tr>
      <w:tr w:rsidR="00CD17EA" w:rsidRPr="00D736CF" w14:paraId="79CFABC0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D8B2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EA7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istological 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2C4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70F2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9C8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68-0.691</w:t>
            </w:r>
          </w:p>
        </w:tc>
      </w:tr>
      <w:tr w:rsidR="00CD17EA" w:rsidRPr="00D736CF" w14:paraId="1665B2A2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D43F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3327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Clinical 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36D5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772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CAB0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09-0.642</w:t>
            </w:r>
          </w:p>
        </w:tc>
      </w:tr>
      <w:tr w:rsidR="00CD17EA" w:rsidRPr="00D736CF" w14:paraId="7EB347A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B85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FC5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ER/PR/HE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4C54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24C8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E692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49-0.688</w:t>
            </w:r>
          </w:p>
        </w:tc>
      </w:tr>
      <w:tr w:rsidR="000F3C7F" w:rsidRPr="00D736CF" w14:paraId="1DF0C867" w14:textId="77777777" w:rsidTr="007A4092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93DB" w14:textId="77777777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F214F" w14:textId="66E615B6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56C1B">
              <w:t>CPpredi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DAAFE" w14:textId="23DBDEDB" w:rsidR="000F3C7F" w:rsidRPr="0014572D" w:rsidRDefault="000F3C7F" w:rsidP="000F3C7F">
            <w:pPr>
              <w:widowControl/>
              <w:jc w:val="center"/>
              <w:rPr>
                <w:sz w:val="22"/>
                <w:szCs w:val="22"/>
              </w:rPr>
            </w:pPr>
            <w:r w:rsidRPr="00D56C1B">
              <w:t>0.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59D33" w14:textId="45013513" w:rsidR="000F3C7F" w:rsidRPr="0014572D" w:rsidRDefault="000F3C7F" w:rsidP="000F3C7F">
            <w:pPr>
              <w:widowControl/>
              <w:jc w:val="center"/>
              <w:rPr>
                <w:sz w:val="22"/>
                <w:szCs w:val="22"/>
              </w:rPr>
            </w:pPr>
            <w:r w:rsidRPr="00D56C1B">
              <w:t>0.0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C9FF2" w14:textId="5A5DF89C" w:rsidR="000F3C7F" w:rsidRPr="0014572D" w:rsidRDefault="000F3C7F" w:rsidP="000F3C7F">
            <w:pPr>
              <w:widowControl/>
              <w:jc w:val="center"/>
              <w:rPr>
                <w:sz w:val="22"/>
                <w:szCs w:val="22"/>
              </w:rPr>
            </w:pPr>
            <w:r w:rsidRPr="00D56C1B">
              <w:t>0.721-0.844</w:t>
            </w:r>
          </w:p>
        </w:tc>
      </w:tr>
      <w:tr w:rsidR="00CD17EA" w:rsidRPr="00D736CF" w14:paraId="3B66A27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B37B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Test s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470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2C7E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B344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1B34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652-0.829</w:t>
            </w:r>
          </w:p>
        </w:tc>
      </w:tr>
      <w:tr w:rsidR="000F3C7F" w:rsidRPr="00D736CF" w14:paraId="2C968934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DFB" w14:textId="77777777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557" w14:textId="77777777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7ED2" w14:textId="4B220C08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A3949">
              <w:t>0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0D90" w14:textId="743471BC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A3949">
              <w:t>0.0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2DE6" w14:textId="1AFC298B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A3949">
              <w:t>0.68-0.846</w:t>
            </w:r>
          </w:p>
        </w:tc>
      </w:tr>
      <w:tr w:rsidR="00CD17EA" w:rsidRPr="00D736CF" w14:paraId="768C37AE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FA8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A99C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ADBF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5DB1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18F4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02-0.635</w:t>
            </w:r>
          </w:p>
        </w:tc>
      </w:tr>
      <w:tr w:rsidR="00CD17EA" w:rsidRPr="00D736CF" w14:paraId="34176F5B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15E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D52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Menopausal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5D1D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F1B6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943B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04-0.657</w:t>
            </w:r>
          </w:p>
        </w:tc>
      </w:tr>
      <w:tr w:rsidR="00CD17EA" w:rsidRPr="00D736CF" w14:paraId="49CE0C50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A53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A178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ER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75F4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D7B2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C17F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1-0.679</w:t>
            </w:r>
          </w:p>
        </w:tc>
      </w:tr>
      <w:tr w:rsidR="00CD17EA" w:rsidRPr="00D736CF" w14:paraId="6C08FB5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378D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D193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PR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B47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2A30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334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33-0.7</w:t>
            </w:r>
          </w:p>
        </w:tc>
      </w:tr>
      <w:tr w:rsidR="00CD17EA" w:rsidRPr="00D736CF" w14:paraId="7BD6B7A6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1C90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7FC8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ER2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C95D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C6FC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6EFD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09-0.684</w:t>
            </w:r>
          </w:p>
        </w:tc>
      </w:tr>
      <w:tr w:rsidR="00CD17EA" w:rsidRPr="00D736CF" w14:paraId="55C0269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00A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FD5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Ki67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D67D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59C4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A4AC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02-0.646</w:t>
            </w:r>
          </w:p>
        </w:tc>
      </w:tr>
      <w:tr w:rsidR="00CD17EA" w:rsidRPr="00D736CF" w14:paraId="0D65381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1D7E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370C" w14:textId="77777777" w:rsidR="00CD17EA" w:rsidRPr="00D736CF" w:rsidRDefault="00CD17EA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ER/PR/HE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C41D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76EF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0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85F7" w14:textId="77777777" w:rsidR="00CD17EA" w:rsidRPr="00D736CF" w:rsidRDefault="00CD17EA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4572D">
              <w:rPr>
                <w:sz w:val="22"/>
                <w:szCs w:val="22"/>
              </w:rPr>
              <w:t>0.509-0.694</w:t>
            </w:r>
          </w:p>
        </w:tc>
      </w:tr>
      <w:tr w:rsidR="000F3C7F" w:rsidRPr="00D736CF" w14:paraId="2A7EFDD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C588" w14:textId="77777777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E7F8" w14:textId="0456CE93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istological 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6EEC8" w14:textId="01FD43B0" w:rsidR="000F3C7F" w:rsidRPr="0014572D" w:rsidRDefault="000F3C7F" w:rsidP="000F3C7F">
            <w:pPr>
              <w:widowControl/>
              <w:jc w:val="center"/>
              <w:rPr>
                <w:sz w:val="22"/>
                <w:szCs w:val="22"/>
              </w:rPr>
            </w:pPr>
            <w:r w:rsidRPr="00DB56B3">
              <w:t>0.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358C2" w14:textId="6C1A6DDC" w:rsidR="000F3C7F" w:rsidRPr="0014572D" w:rsidRDefault="000F3C7F" w:rsidP="000F3C7F">
            <w:pPr>
              <w:widowControl/>
              <w:jc w:val="center"/>
              <w:rPr>
                <w:sz w:val="22"/>
                <w:szCs w:val="22"/>
              </w:rPr>
            </w:pPr>
            <w:r w:rsidRPr="00DB56B3">
              <w:t>0.0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0C5BE" w14:textId="4CF5703C" w:rsidR="000F3C7F" w:rsidRPr="0014572D" w:rsidRDefault="000F3C7F" w:rsidP="000F3C7F">
            <w:pPr>
              <w:widowControl/>
              <w:jc w:val="center"/>
              <w:rPr>
                <w:sz w:val="22"/>
                <w:szCs w:val="22"/>
              </w:rPr>
            </w:pPr>
            <w:r w:rsidRPr="00DB56B3">
              <w:t>0.53-0.721</w:t>
            </w:r>
          </w:p>
        </w:tc>
      </w:tr>
      <w:tr w:rsidR="000F3C7F" w:rsidRPr="00D736CF" w14:paraId="49B09F1F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7848" w14:textId="77777777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6F9F" w14:textId="77777777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linical 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FE35" w14:textId="56D270DE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E9C1" w14:textId="6240D767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0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7B4A" w14:textId="6C9473B1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594-0.757</w:t>
            </w:r>
          </w:p>
        </w:tc>
      </w:tr>
      <w:tr w:rsidR="000F3C7F" w:rsidRPr="00D736CF" w14:paraId="6E52CFF2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EEB" w14:textId="77777777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3B00" w14:textId="77777777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linical N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6097" w14:textId="16272F03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68C8" w14:textId="7843342B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0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981A" w14:textId="45354AA9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559-0.7</w:t>
            </w:r>
          </w:p>
        </w:tc>
      </w:tr>
      <w:tr w:rsidR="000F3C7F" w:rsidRPr="00D736CF" w14:paraId="0E6AFEC0" w14:textId="77777777" w:rsidTr="007A409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6116" w14:textId="77777777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71AA" w14:textId="77777777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linical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7D85" w14:textId="287E04BF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2D69" w14:textId="0588D494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0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E3AC" w14:textId="6D4FE64A" w:rsidR="000F3C7F" w:rsidRPr="00D736CF" w:rsidRDefault="000F3C7F" w:rsidP="000F3C7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E4DEA">
              <w:t>0.562-0.761</w:t>
            </w:r>
          </w:p>
        </w:tc>
      </w:tr>
      <w:tr w:rsidR="000F3C7F" w:rsidRPr="00D736CF" w14:paraId="38B2E71C" w14:textId="77777777" w:rsidTr="007A409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A33E30" w14:textId="77777777" w:rsidR="000F3C7F" w:rsidRPr="00D736C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957900" w14:textId="1D6E5507" w:rsidR="000F3C7F" w:rsidRDefault="000F3C7F" w:rsidP="000F3C7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F2E73">
              <w:t>CPpredi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4FCC5D" w14:textId="2CC0ACB6" w:rsidR="000F3C7F" w:rsidRPr="00BE4DEA" w:rsidRDefault="000F3C7F" w:rsidP="000F3C7F">
            <w:pPr>
              <w:widowControl/>
              <w:jc w:val="center"/>
            </w:pPr>
            <w:r w:rsidRPr="00DF2E73">
              <w:t>0.7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60040B" w14:textId="76AE7A4F" w:rsidR="000F3C7F" w:rsidRPr="00BE4DEA" w:rsidRDefault="000F3C7F" w:rsidP="000F3C7F">
            <w:pPr>
              <w:widowControl/>
              <w:jc w:val="center"/>
            </w:pPr>
            <w:r w:rsidRPr="00DF2E73">
              <w:t>0.05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88084A" w14:textId="1E9731BF" w:rsidR="000F3C7F" w:rsidRPr="00BE4DEA" w:rsidRDefault="000F3C7F" w:rsidP="000F3C7F">
            <w:pPr>
              <w:widowControl/>
              <w:jc w:val="center"/>
            </w:pPr>
            <w:r w:rsidRPr="00DF2E73">
              <w:t>0.621-0.833</w:t>
            </w:r>
          </w:p>
        </w:tc>
      </w:tr>
    </w:tbl>
    <w:p w14:paraId="39BBC73F" w14:textId="77777777" w:rsidR="00CD17EA" w:rsidRDefault="00CD17EA" w:rsidP="00CD17EA">
      <w:pPr>
        <w:rPr>
          <w:b/>
          <w:bCs w:val="0"/>
        </w:rPr>
      </w:pPr>
    </w:p>
    <w:p w14:paraId="754A1F6B" w14:textId="77777777" w:rsidR="002242A8" w:rsidRDefault="002242A8"/>
    <w:sectPr w:rsidR="00224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AFEA9" w14:textId="77777777" w:rsidR="006D5BCA" w:rsidRDefault="006D5BCA" w:rsidP="00CD17EA">
      <w:r>
        <w:separator/>
      </w:r>
    </w:p>
  </w:endnote>
  <w:endnote w:type="continuationSeparator" w:id="0">
    <w:p w14:paraId="01C2510B" w14:textId="77777777" w:rsidR="006D5BCA" w:rsidRDefault="006D5BCA" w:rsidP="00CD1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F97C96" w14:textId="77777777" w:rsidR="006D5BCA" w:rsidRDefault="006D5BCA" w:rsidP="00CD17EA">
      <w:r>
        <w:separator/>
      </w:r>
    </w:p>
  </w:footnote>
  <w:footnote w:type="continuationSeparator" w:id="0">
    <w:p w14:paraId="2526EFFE" w14:textId="77777777" w:rsidR="006D5BCA" w:rsidRDefault="006D5BCA" w:rsidP="00CD1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trAwszQyt7QEspV0lIJTi4sz8/NACgxrATdNo7gsAAAA"/>
  </w:docVars>
  <w:rsids>
    <w:rsidRoot w:val="00A332B9"/>
    <w:rsid w:val="000F3C7F"/>
    <w:rsid w:val="001C51CA"/>
    <w:rsid w:val="001E4027"/>
    <w:rsid w:val="002242A8"/>
    <w:rsid w:val="006D5BCA"/>
    <w:rsid w:val="007A4092"/>
    <w:rsid w:val="00A332B9"/>
    <w:rsid w:val="00CD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4A258"/>
  <w15:chartTrackingRefBased/>
  <w15:docId w15:val="{179E353F-D3E6-4AB8-AE48-322B851C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1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7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F3C7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F3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4</cp:revision>
  <dcterms:created xsi:type="dcterms:W3CDTF">2022-05-19T17:24:00Z</dcterms:created>
  <dcterms:modified xsi:type="dcterms:W3CDTF">2022-07-07T03:41:00Z</dcterms:modified>
</cp:coreProperties>
</file>